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783C" w:rsidRPr="00453D34" w:rsidRDefault="0017783C" w:rsidP="0017783C">
      <w:pPr>
        <w:spacing w:line="360" w:lineRule="auto"/>
        <w:rPr>
          <w:sz w:val="24"/>
          <w:szCs w:val="24"/>
          <w:lang w:val="en-GB"/>
        </w:rPr>
      </w:pPr>
      <w:bookmarkStart w:id="0" w:name="_GoBack"/>
      <w:bookmarkEnd w:id="0"/>
      <w:r w:rsidRPr="00453D34">
        <w:rPr>
          <w:b/>
          <w:sz w:val="24"/>
          <w:szCs w:val="24"/>
          <w:lang w:val="en-GB"/>
        </w:rPr>
        <w:t>SUPPLEMENTAL</w:t>
      </w:r>
      <w:r w:rsidRPr="00453D34">
        <w:rPr>
          <w:b/>
          <w:bCs/>
          <w:sz w:val="24"/>
          <w:szCs w:val="24"/>
          <w:lang w:val="en-GB"/>
        </w:rPr>
        <w:t xml:space="preserve"> FIGURE 1 Exogenous GDF11 suppressed </w:t>
      </w:r>
      <w:r w:rsidRPr="00453D34">
        <w:rPr>
          <w:b/>
          <w:sz w:val="24"/>
          <w:szCs w:val="24"/>
          <w:lang w:val="en-GB"/>
        </w:rPr>
        <w:t>synthetic</w:t>
      </w:r>
      <w:r w:rsidRPr="00453D34">
        <w:rPr>
          <w:b/>
          <w:bCs/>
          <w:sz w:val="24"/>
          <w:szCs w:val="24"/>
          <w:lang w:val="en-GB"/>
        </w:rPr>
        <w:t xml:space="preserve"> phenotype and </w:t>
      </w:r>
      <w:proofErr w:type="spellStart"/>
      <w:r w:rsidRPr="00453D34">
        <w:rPr>
          <w:b/>
          <w:bCs/>
          <w:sz w:val="24"/>
          <w:szCs w:val="24"/>
          <w:lang w:val="en-GB"/>
        </w:rPr>
        <w:t>proteolytic</w:t>
      </w:r>
      <w:proofErr w:type="spellEnd"/>
      <w:r w:rsidRPr="00453D34">
        <w:rPr>
          <w:b/>
          <w:bCs/>
          <w:sz w:val="24"/>
          <w:szCs w:val="24"/>
          <w:lang w:val="en-GB"/>
        </w:rPr>
        <w:t xml:space="preserve"> activity in vascular SMCs.</w:t>
      </w:r>
      <w:r w:rsidRPr="00453D34">
        <w:rPr>
          <w:sz w:val="24"/>
          <w:szCs w:val="24"/>
          <w:lang w:val="en-GB"/>
        </w:rPr>
        <w:t xml:space="preserve"> </w:t>
      </w:r>
    </w:p>
    <w:p w:rsidR="0017783C" w:rsidRPr="00453D34" w:rsidRDefault="0017783C" w:rsidP="0017783C">
      <w:pPr>
        <w:spacing w:line="360" w:lineRule="auto"/>
        <w:rPr>
          <w:sz w:val="24"/>
          <w:szCs w:val="24"/>
          <w:lang w:val="en-GB"/>
        </w:rPr>
      </w:pPr>
      <w:r w:rsidRPr="00453D34">
        <w:rPr>
          <w:sz w:val="24"/>
          <w:szCs w:val="24"/>
          <w:lang w:val="en-GB"/>
        </w:rPr>
        <w:t xml:space="preserve">(A) ACTA2 was used to </w:t>
      </w:r>
      <w:bookmarkStart w:id="1" w:name="OLE_LINK21"/>
      <w:bookmarkStart w:id="2" w:name="OLE_LINK22"/>
      <w:r w:rsidRPr="00453D34">
        <w:rPr>
          <w:sz w:val="24"/>
          <w:szCs w:val="24"/>
          <w:lang w:val="en-GB"/>
        </w:rPr>
        <w:t>identify</w:t>
      </w:r>
      <w:bookmarkEnd w:id="1"/>
      <w:bookmarkEnd w:id="2"/>
      <w:r w:rsidRPr="00453D34">
        <w:rPr>
          <w:sz w:val="24"/>
          <w:szCs w:val="24"/>
          <w:lang w:val="en-GB"/>
        </w:rPr>
        <w:t xml:space="preserve"> the SMCs and co-localized with GDF11. (B) Protein Expression of GDF11 in SMCs. Western blotting was used to assess the level of p-Smad-2/3 (C) and relative densitometry was presented (D) in SMCs with GDF11 treatment. RT-</w:t>
      </w:r>
      <w:proofErr w:type="spellStart"/>
      <w:r w:rsidRPr="00453D34">
        <w:rPr>
          <w:sz w:val="24"/>
          <w:szCs w:val="24"/>
          <w:lang w:val="en-GB"/>
        </w:rPr>
        <w:t>qPCR</w:t>
      </w:r>
      <w:proofErr w:type="spellEnd"/>
      <w:r w:rsidRPr="00453D34">
        <w:rPr>
          <w:sz w:val="24"/>
          <w:szCs w:val="24"/>
          <w:lang w:val="en-GB"/>
        </w:rPr>
        <w:t xml:space="preserve"> was performed to examine the phenotypic markers (E) and MMPs (F) in GDF11-treated SMCs with or without SB431542 (an inhibitor of TGF-β/</w:t>
      </w:r>
      <w:proofErr w:type="spellStart"/>
      <w:r w:rsidRPr="00453D34">
        <w:rPr>
          <w:sz w:val="24"/>
          <w:szCs w:val="24"/>
          <w:lang w:val="en-GB"/>
        </w:rPr>
        <w:t>Smad</w:t>
      </w:r>
      <w:proofErr w:type="spellEnd"/>
      <w:r w:rsidRPr="00453D34">
        <w:rPr>
          <w:sz w:val="24"/>
          <w:szCs w:val="24"/>
          <w:lang w:val="en-GB"/>
        </w:rPr>
        <w:t xml:space="preserve"> signal</w:t>
      </w:r>
      <w:r>
        <w:rPr>
          <w:sz w:val="24"/>
          <w:szCs w:val="24"/>
          <w:lang w:val="en-GB"/>
        </w:rPr>
        <w:t>l</w:t>
      </w:r>
      <w:r w:rsidRPr="00453D34">
        <w:rPr>
          <w:sz w:val="24"/>
          <w:szCs w:val="24"/>
          <w:lang w:val="en-GB"/>
        </w:rPr>
        <w:t xml:space="preserve">ing). Scale bar = 50 </w:t>
      </w:r>
      <w:proofErr w:type="spellStart"/>
      <w:r w:rsidRPr="00453D34">
        <w:rPr>
          <w:sz w:val="24"/>
          <w:szCs w:val="24"/>
          <w:lang w:val="en-GB"/>
        </w:rPr>
        <w:t>μm</w:t>
      </w:r>
      <w:proofErr w:type="spellEnd"/>
      <w:r w:rsidRPr="00453D34">
        <w:rPr>
          <w:sz w:val="24"/>
          <w:szCs w:val="24"/>
          <w:lang w:val="en-GB"/>
        </w:rPr>
        <w:t xml:space="preserve"> Data are presented as Mean ± SD (n=3). **</w:t>
      </w:r>
      <w:r w:rsidRPr="00453D34">
        <w:rPr>
          <w:i/>
          <w:sz w:val="24"/>
          <w:szCs w:val="24"/>
          <w:lang w:val="en-GB"/>
        </w:rPr>
        <w:t xml:space="preserve">P </w:t>
      </w:r>
      <w:r w:rsidRPr="00453D34">
        <w:rPr>
          <w:sz w:val="24"/>
          <w:szCs w:val="24"/>
          <w:lang w:val="en-GB"/>
        </w:rPr>
        <w:t xml:space="preserve">&lt; 0.01 vs. control group, </w:t>
      </w:r>
      <w:r w:rsidRPr="00453D34">
        <w:rPr>
          <w:sz w:val="24"/>
          <w:szCs w:val="24"/>
          <w:vertAlign w:val="superscript"/>
          <w:lang w:val="en-GB"/>
        </w:rPr>
        <w:t xml:space="preserve">## </w:t>
      </w:r>
      <w:r w:rsidRPr="00453D34">
        <w:rPr>
          <w:i/>
          <w:sz w:val="24"/>
          <w:szCs w:val="24"/>
          <w:lang w:val="en-GB"/>
        </w:rPr>
        <w:t>P</w:t>
      </w:r>
      <w:r w:rsidRPr="00453D34">
        <w:rPr>
          <w:sz w:val="24"/>
          <w:szCs w:val="24"/>
          <w:lang w:val="en-GB"/>
        </w:rPr>
        <w:t>&lt; 0.01 vs. GDF11 group.</w:t>
      </w:r>
    </w:p>
    <w:p w:rsidR="0017783C" w:rsidRPr="00453D34" w:rsidRDefault="0017783C" w:rsidP="0017783C">
      <w:pPr>
        <w:spacing w:line="360" w:lineRule="auto"/>
        <w:rPr>
          <w:sz w:val="24"/>
          <w:szCs w:val="24"/>
          <w:lang w:val="en-GB"/>
        </w:rPr>
      </w:pPr>
    </w:p>
    <w:p w:rsidR="0017783C" w:rsidRPr="00453D34" w:rsidRDefault="0017783C" w:rsidP="0017783C">
      <w:pPr>
        <w:spacing w:line="360" w:lineRule="auto"/>
        <w:rPr>
          <w:b/>
          <w:bCs/>
          <w:sz w:val="24"/>
          <w:szCs w:val="24"/>
          <w:lang w:val="en-GB"/>
        </w:rPr>
      </w:pPr>
      <w:r w:rsidRPr="00453D34">
        <w:rPr>
          <w:b/>
          <w:sz w:val="24"/>
          <w:szCs w:val="24"/>
          <w:lang w:val="en-GB"/>
        </w:rPr>
        <w:t>SUPPLEMENTAL FIGURE 2 Down</w:t>
      </w:r>
      <w:r>
        <w:rPr>
          <w:b/>
          <w:sz w:val="24"/>
          <w:szCs w:val="24"/>
          <w:lang w:val="en-GB"/>
        </w:rPr>
        <w:t>-</w:t>
      </w:r>
      <w:r w:rsidRPr="00453D34">
        <w:rPr>
          <w:b/>
          <w:sz w:val="24"/>
          <w:szCs w:val="24"/>
          <w:lang w:val="en-GB"/>
        </w:rPr>
        <w:t xml:space="preserve">regulation </w:t>
      </w:r>
      <w:r w:rsidRPr="00453D34">
        <w:rPr>
          <w:b/>
          <w:bCs/>
          <w:sz w:val="24"/>
          <w:szCs w:val="24"/>
          <w:lang w:val="en-GB"/>
        </w:rPr>
        <w:t xml:space="preserve">of GDF11 with AAV-2 infected SMCs promoted </w:t>
      </w:r>
      <w:r w:rsidRPr="00453D34">
        <w:rPr>
          <w:b/>
          <w:sz w:val="24"/>
          <w:szCs w:val="24"/>
          <w:lang w:val="en-GB"/>
        </w:rPr>
        <w:t>synthetic</w:t>
      </w:r>
      <w:r w:rsidRPr="00453D34">
        <w:rPr>
          <w:b/>
          <w:bCs/>
          <w:sz w:val="24"/>
          <w:szCs w:val="24"/>
          <w:lang w:val="en-GB"/>
        </w:rPr>
        <w:t xml:space="preserve"> phenotype and </w:t>
      </w:r>
      <w:proofErr w:type="spellStart"/>
      <w:r w:rsidRPr="00453D34">
        <w:rPr>
          <w:b/>
          <w:bCs/>
          <w:sz w:val="24"/>
          <w:szCs w:val="24"/>
          <w:lang w:val="en-GB"/>
        </w:rPr>
        <w:t>proteolytic</w:t>
      </w:r>
      <w:proofErr w:type="spellEnd"/>
      <w:r w:rsidRPr="00453D34">
        <w:rPr>
          <w:b/>
          <w:bCs/>
          <w:sz w:val="24"/>
          <w:szCs w:val="24"/>
          <w:lang w:val="en-GB"/>
        </w:rPr>
        <w:t xml:space="preserve"> activity.</w:t>
      </w:r>
    </w:p>
    <w:p w:rsidR="0017783C" w:rsidRPr="00453D34" w:rsidRDefault="0017783C" w:rsidP="0017783C">
      <w:pPr>
        <w:spacing w:line="360" w:lineRule="auto"/>
        <w:rPr>
          <w:sz w:val="24"/>
          <w:szCs w:val="24"/>
          <w:lang w:val="en-GB"/>
        </w:rPr>
      </w:pPr>
      <w:r w:rsidRPr="00453D34">
        <w:rPr>
          <w:sz w:val="24"/>
          <w:szCs w:val="24"/>
          <w:lang w:val="en-GB"/>
        </w:rPr>
        <w:t>Western blotting (A, B) and RT-</w:t>
      </w:r>
      <w:proofErr w:type="spellStart"/>
      <w:r w:rsidRPr="00453D34">
        <w:rPr>
          <w:sz w:val="24"/>
          <w:szCs w:val="24"/>
          <w:lang w:val="en-GB"/>
        </w:rPr>
        <w:t>qPCR</w:t>
      </w:r>
      <w:proofErr w:type="spellEnd"/>
      <w:r w:rsidRPr="00453D34">
        <w:rPr>
          <w:sz w:val="24"/>
          <w:szCs w:val="24"/>
          <w:lang w:val="en-GB"/>
        </w:rPr>
        <w:t xml:space="preserve"> (C) were used to determine the expression of GDF11 in SMCs. RT-</w:t>
      </w:r>
      <w:proofErr w:type="spellStart"/>
      <w:r w:rsidRPr="00453D34">
        <w:rPr>
          <w:sz w:val="24"/>
          <w:szCs w:val="24"/>
          <w:lang w:val="en-GB"/>
        </w:rPr>
        <w:t>qPCR</w:t>
      </w:r>
      <w:proofErr w:type="spellEnd"/>
      <w:r w:rsidRPr="00453D34">
        <w:rPr>
          <w:sz w:val="24"/>
          <w:szCs w:val="24"/>
          <w:lang w:val="en-GB"/>
        </w:rPr>
        <w:t xml:space="preserve"> was performed to examine the phenotypic markers (D) and MMPs (E) in AAV-2 infected SMCs. Data are presented as Mean ± SD (n=3). **</w:t>
      </w:r>
      <w:r w:rsidRPr="00453D34">
        <w:rPr>
          <w:i/>
          <w:sz w:val="24"/>
          <w:szCs w:val="24"/>
          <w:lang w:val="en-GB"/>
        </w:rPr>
        <w:t xml:space="preserve">P </w:t>
      </w:r>
      <w:r w:rsidRPr="00453D34">
        <w:rPr>
          <w:sz w:val="24"/>
          <w:szCs w:val="24"/>
          <w:lang w:val="en-GB"/>
        </w:rPr>
        <w:t xml:space="preserve">&lt; 0.01 vs. control group, </w:t>
      </w:r>
      <w:r w:rsidRPr="00453D34">
        <w:rPr>
          <w:sz w:val="24"/>
          <w:szCs w:val="24"/>
          <w:vertAlign w:val="superscript"/>
          <w:lang w:val="en-GB"/>
        </w:rPr>
        <w:t>#</w:t>
      </w:r>
      <w:r w:rsidRPr="00453D34">
        <w:rPr>
          <w:i/>
          <w:sz w:val="24"/>
          <w:szCs w:val="24"/>
          <w:lang w:val="en-GB"/>
        </w:rPr>
        <w:t xml:space="preserve">P </w:t>
      </w:r>
      <w:r w:rsidRPr="00453D34">
        <w:rPr>
          <w:sz w:val="24"/>
          <w:szCs w:val="24"/>
          <w:lang w:val="en-GB"/>
        </w:rPr>
        <w:t xml:space="preserve">&lt; 0.05 vs. ANG II +NC group, </w:t>
      </w:r>
      <w:r w:rsidRPr="00453D34">
        <w:rPr>
          <w:sz w:val="24"/>
          <w:szCs w:val="24"/>
          <w:vertAlign w:val="superscript"/>
          <w:lang w:val="en-GB"/>
        </w:rPr>
        <w:t>##</w:t>
      </w:r>
      <w:r w:rsidRPr="00453D34">
        <w:rPr>
          <w:i/>
          <w:sz w:val="24"/>
          <w:szCs w:val="24"/>
          <w:lang w:val="en-GB"/>
        </w:rPr>
        <w:t xml:space="preserve">P </w:t>
      </w:r>
      <w:r w:rsidRPr="00453D34">
        <w:rPr>
          <w:sz w:val="24"/>
          <w:szCs w:val="24"/>
          <w:lang w:val="en-GB"/>
        </w:rPr>
        <w:t>&lt; 0.01 vs. ANG II +NC group.</w:t>
      </w:r>
    </w:p>
    <w:p w:rsidR="0017783C" w:rsidRPr="00453D34" w:rsidRDefault="0017783C" w:rsidP="0017783C">
      <w:pPr>
        <w:spacing w:line="360" w:lineRule="auto"/>
        <w:rPr>
          <w:sz w:val="24"/>
          <w:szCs w:val="24"/>
          <w:lang w:val="en-GB"/>
        </w:rPr>
      </w:pPr>
    </w:p>
    <w:p w:rsidR="0017783C" w:rsidRPr="00453D34" w:rsidRDefault="0017783C" w:rsidP="0017783C">
      <w:pPr>
        <w:spacing w:line="360" w:lineRule="auto"/>
        <w:rPr>
          <w:b/>
          <w:bCs/>
          <w:sz w:val="24"/>
          <w:szCs w:val="24"/>
          <w:lang w:val="en-GB"/>
        </w:rPr>
      </w:pPr>
      <w:r w:rsidRPr="00453D34">
        <w:rPr>
          <w:b/>
          <w:sz w:val="24"/>
          <w:szCs w:val="24"/>
          <w:lang w:val="en-GB"/>
        </w:rPr>
        <w:t>SUPPLEMENTAL FIGURE 3 Expression levels of GDF11 in SMCs and ECs.</w:t>
      </w:r>
    </w:p>
    <w:p w:rsidR="0017783C" w:rsidRDefault="0017783C" w:rsidP="0017783C">
      <w:pPr>
        <w:autoSpaceDE w:val="0"/>
        <w:autoSpaceDN w:val="0"/>
        <w:adjustRightInd w:val="0"/>
        <w:spacing w:line="360" w:lineRule="auto"/>
        <w:rPr>
          <w:sz w:val="24"/>
          <w:szCs w:val="24"/>
          <w:lang w:val="en-GB"/>
        </w:rPr>
      </w:pPr>
      <w:r w:rsidRPr="00453D34">
        <w:rPr>
          <w:sz w:val="24"/>
          <w:szCs w:val="24"/>
          <w:lang w:val="en-GB"/>
        </w:rPr>
        <w:t>(A) Protein Expression of GDF11 in SMCs and ECs. (B) Levels of GDF11 in the supernatant of SMCs and ECs. Data are presented as Mean ± SD (n=3). **</w:t>
      </w:r>
      <w:r w:rsidRPr="00453D34">
        <w:rPr>
          <w:i/>
          <w:sz w:val="24"/>
          <w:szCs w:val="24"/>
          <w:lang w:val="en-GB"/>
        </w:rPr>
        <w:t xml:space="preserve">P </w:t>
      </w:r>
      <w:r w:rsidRPr="00453D34">
        <w:rPr>
          <w:sz w:val="24"/>
          <w:szCs w:val="24"/>
          <w:lang w:val="en-GB"/>
        </w:rPr>
        <w:t>&lt; 0.01 vs. control group.</w:t>
      </w:r>
    </w:p>
    <w:p w:rsidR="00AE5D14" w:rsidRDefault="00AE5D14"/>
    <w:sectPr w:rsidR="00AE5D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10C"/>
    <w:rsid w:val="00041416"/>
    <w:rsid w:val="0004189F"/>
    <w:rsid w:val="000442DD"/>
    <w:rsid w:val="0005119E"/>
    <w:rsid w:val="000546F4"/>
    <w:rsid w:val="00067040"/>
    <w:rsid w:val="0006778F"/>
    <w:rsid w:val="00067FBE"/>
    <w:rsid w:val="000C15D3"/>
    <w:rsid w:val="000E48F7"/>
    <w:rsid w:val="000E69B8"/>
    <w:rsid w:val="000F0FED"/>
    <w:rsid w:val="000F7C23"/>
    <w:rsid w:val="001057DA"/>
    <w:rsid w:val="00112F7C"/>
    <w:rsid w:val="00116E58"/>
    <w:rsid w:val="0014200E"/>
    <w:rsid w:val="00153B9D"/>
    <w:rsid w:val="001640CE"/>
    <w:rsid w:val="00165771"/>
    <w:rsid w:val="0017039F"/>
    <w:rsid w:val="001708B3"/>
    <w:rsid w:val="001732D0"/>
    <w:rsid w:val="0017783C"/>
    <w:rsid w:val="00183CD3"/>
    <w:rsid w:val="00187D28"/>
    <w:rsid w:val="001D2421"/>
    <w:rsid w:val="001E0D44"/>
    <w:rsid w:val="001E689F"/>
    <w:rsid w:val="001F0608"/>
    <w:rsid w:val="002036EC"/>
    <w:rsid w:val="00217D54"/>
    <w:rsid w:val="00231A1D"/>
    <w:rsid w:val="002404E6"/>
    <w:rsid w:val="00246E9A"/>
    <w:rsid w:val="00251710"/>
    <w:rsid w:val="00256385"/>
    <w:rsid w:val="00261BFB"/>
    <w:rsid w:val="002771A9"/>
    <w:rsid w:val="002826DE"/>
    <w:rsid w:val="002C33FD"/>
    <w:rsid w:val="00312A98"/>
    <w:rsid w:val="00313A06"/>
    <w:rsid w:val="003224AF"/>
    <w:rsid w:val="00323A7A"/>
    <w:rsid w:val="00335465"/>
    <w:rsid w:val="00336CFD"/>
    <w:rsid w:val="00363E0C"/>
    <w:rsid w:val="00364E23"/>
    <w:rsid w:val="003659C5"/>
    <w:rsid w:val="003B5A85"/>
    <w:rsid w:val="003C758C"/>
    <w:rsid w:val="003D0236"/>
    <w:rsid w:val="003D248F"/>
    <w:rsid w:val="003D5C94"/>
    <w:rsid w:val="003E437F"/>
    <w:rsid w:val="003F0562"/>
    <w:rsid w:val="004005CE"/>
    <w:rsid w:val="00402B35"/>
    <w:rsid w:val="004050E3"/>
    <w:rsid w:val="00410003"/>
    <w:rsid w:val="00430C94"/>
    <w:rsid w:val="00454AD6"/>
    <w:rsid w:val="004554EF"/>
    <w:rsid w:val="0048139E"/>
    <w:rsid w:val="004865B1"/>
    <w:rsid w:val="004A37F0"/>
    <w:rsid w:val="004B2658"/>
    <w:rsid w:val="004D4312"/>
    <w:rsid w:val="004E534D"/>
    <w:rsid w:val="004F0EAA"/>
    <w:rsid w:val="004F3984"/>
    <w:rsid w:val="005000A6"/>
    <w:rsid w:val="005056C6"/>
    <w:rsid w:val="00506377"/>
    <w:rsid w:val="00515133"/>
    <w:rsid w:val="00524AF5"/>
    <w:rsid w:val="0053213E"/>
    <w:rsid w:val="0053341F"/>
    <w:rsid w:val="00575D1C"/>
    <w:rsid w:val="00593B5C"/>
    <w:rsid w:val="005A310C"/>
    <w:rsid w:val="005A7F32"/>
    <w:rsid w:val="005B1102"/>
    <w:rsid w:val="005D1430"/>
    <w:rsid w:val="005D4C4B"/>
    <w:rsid w:val="005F5FC3"/>
    <w:rsid w:val="0060602C"/>
    <w:rsid w:val="006115A9"/>
    <w:rsid w:val="00612E5B"/>
    <w:rsid w:val="00634AB7"/>
    <w:rsid w:val="00645DFB"/>
    <w:rsid w:val="00664546"/>
    <w:rsid w:val="00672609"/>
    <w:rsid w:val="00677D2B"/>
    <w:rsid w:val="006944F7"/>
    <w:rsid w:val="006B1119"/>
    <w:rsid w:val="006C0462"/>
    <w:rsid w:val="006C32E0"/>
    <w:rsid w:val="00724487"/>
    <w:rsid w:val="007247F6"/>
    <w:rsid w:val="00725A02"/>
    <w:rsid w:val="00730B27"/>
    <w:rsid w:val="007441C3"/>
    <w:rsid w:val="00745FFE"/>
    <w:rsid w:val="0076583B"/>
    <w:rsid w:val="00776D90"/>
    <w:rsid w:val="00786E8F"/>
    <w:rsid w:val="007A46C6"/>
    <w:rsid w:val="007C6BA4"/>
    <w:rsid w:val="007C7266"/>
    <w:rsid w:val="007F0BE2"/>
    <w:rsid w:val="007F4C2D"/>
    <w:rsid w:val="007F695C"/>
    <w:rsid w:val="007F7F99"/>
    <w:rsid w:val="00800F6E"/>
    <w:rsid w:val="00807C81"/>
    <w:rsid w:val="0081164B"/>
    <w:rsid w:val="008163A4"/>
    <w:rsid w:val="00825013"/>
    <w:rsid w:val="00830691"/>
    <w:rsid w:val="008462C9"/>
    <w:rsid w:val="008704E5"/>
    <w:rsid w:val="00883093"/>
    <w:rsid w:val="00883550"/>
    <w:rsid w:val="00894A7A"/>
    <w:rsid w:val="008B3840"/>
    <w:rsid w:val="008C0EDB"/>
    <w:rsid w:val="008C1EE1"/>
    <w:rsid w:val="008C399F"/>
    <w:rsid w:val="008C4FF4"/>
    <w:rsid w:val="008F702D"/>
    <w:rsid w:val="00917F17"/>
    <w:rsid w:val="0092754A"/>
    <w:rsid w:val="009331F9"/>
    <w:rsid w:val="00942784"/>
    <w:rsid w:val="00955024"/>
    <w:rsid w:val="00967779"/>
    <w:rsid w:val="00970C1B"/>
    <w:rsid w:val="009815D0"/>
    <w:rsid w:val="00990713"/>
    <w:rsid w:val="009A3F59"/>
    <w:rsid w:val="009A6A7A"/>
    <w:rsid w:val="009C151B"/>
    <w:rsid w:val="009C24A3"/>
    <w:rsid w:val="009D77E1"/>
    <w:rsid w:val="009F5861"/>
    <w:rsid w:val="00A00FBC"/>
    <w:rsid w:val="00A01B73"/>
    <w:rsid w:val="00A03722"/>
    <w:rsid w:val="00A03F44"/>
    <w:rsid w:val="00A05F51"/>
    <w:rsid w:val="00A07E1E"/>
    <w:rsid w:val="00A26777"/>
    <w:rsid w:val="00A439E7"/>
    <w:rsid w:val="00A6056A"/>
    <w:rsid w:val="00A62D14"/>
    <w:rsid w:val="00AC55E5"/>
    <w:rsid w:val="00AD15F4"/>
    <w:rsid w:val="00AD39B9"/>
    <w:rsid w:val="00AE4639"/>
    <w:rsid w:val="00AE5D14"/>
    <w:rsid w:val="00B01D42"/>
    <w:rsid w:val="00B0312A"/>
    <w:rsid w:val="00B24434"/>
    <w:rsid w:val="00B315E5"/>
    <w:rsid w:val="00B4061C"/>
    <w:rsid w:val="00B45EED"/>
    <w:rsid w:val="00B74CC5"/>
    <w:rsid w:val="00B80BFC"/>
    <w:rsid w:val="00B8100E"/>
    <w:rsid w:val="00B94772"/>
    <w:rsid w:val="00BA4F62"/>
    <w:rsid w:val="00BB22F2"/>
    <w:rsid w:val="00BB2A26"/>
    <w:rsid w:val="00BC792B"/>
    <w:rsid w:val="00BD2EA8"/>
    <w:rsid w:val="00BD4D4F"/>
    <w:rsid w:val="00BE20BE"/>
    <w:rsid w:val="00BE2246"/>
    <w:rsid w:val="00BE381B"/>
    <w:rsid w:val="00BE549F"/>
    <w:rsid w:val="00C066F0"/>
    <w:rsid w:val="00C0708D"/>
    <w:rsid w:val="00C10B2D"/>
    <w:rsid w:val="00C21421"/>
    <w:rsid w:val="00C21556"/>
    <w:rsid w:val="00C271B8"/>
    <w:rsid w:val="00C365EA"/>
    <w:rsid w:val="00C3699B"/>
    <w:rsid w:val="00C36D7D"/>
    <w:rsid w:val="00C40197"/>
    <w:rsid w:val="00C55871"/>
    <w:rsid w:val="00C60B16"/>
    <w:rsid w:val="00C7102B"/>
    <w:rsid w:val="00C77138"/>
    <w:rsid w:val="00C80575"/>
    <w:rsid w:val="00C80828"/>
    <w:rsid w:val="00C84C92"/>
    <w:rsid w:val="00C95C1F"/>
    <w:rsid w:val="00CA10A7"/>
    <w:rsid w:val="00CA7CB1"/>
    <w:rsid w:val="00CC5674"/>
    <w:rsid w:val="00CE01BC"/>
    <w:rsid w:val="00CE578F"/>
    <w:rsid w:val="00CF05EC"/>
    <w:rsid w:val="00CF5C6D"/>
    <w:rsid w:val="00D140DA"/>
    <w:rsid w:val="00D159EF"/>
    <w:rsid w:val="00D23B16"/>
    <w:rsid w:val="00D425C6"/>
    <w:rsid w:val="00D47AA0"/>
    <w:rsid w:val="00D610AA"/>
    <w:rsid w:val="00D61BA7"/>
    <w:rsid w:val="00D6630B"/>
    <w:rsid w:val="00D833BB"/>
    <w:rsid w:val="00D9686B"/>
    <w:rsid w:val="00DA34A0"/>
    <w:rsid w:val="00DA52AE"/>
    <w:rsid w:val="00DA54FE"/>
    <w:rsid w:val="00DC37AF"/>
    <w:rsid w:val="00DF5F34"/>
    <w:rsid w:val="00E01BC7"/>
    <w:rsid w:val="00E05A52"/>
    <w:rsid w:val="00E20AF3"/>
    <w:rsid w:val="00E33CD0"/>
    <w:rsid w:val="00E34AE2"/>
    <w:rsid w:val="00E35411"/>
    <w:rsid w:val="00E47299"/>
    <w:rsid w:val="00E521A9"/>
    <w:rsid w:val="00E62A31"/>
    <w:rsid w:val="00E66AF8"/>
    <w:rsid w:val="00E713A3"/>
    <w:rsid w:val="00E83672"/>
    <w:rsid w:val="00E85305"/>
    <w:rsid w:val="00E85CD7"/>
    <w:rsid w:val="00EB1745"/>
    <w:rsid w:val="00EB6F04"/>
    <w:rsid w:val="00EC366A"/>
    <w:rsid w:val="00EC471B"/>
    <w:rsid w:val="00ED5151"/>
    <w:rsid w:val="00F120FD"/>
    <w:rsid w:val="00F23A12"/>
    <w:rsid w:val="00F534F2"/>
    <w:rsid w:val="00F56BE0"/>
    <w:rsid w:val="00F57EFA"/>
    <w:rsid w:val="00F64A4D"/>
    <w:rsid w:val="00F749C5"/>
    <w:rsid w:val="00F820EF"/>
    <w:rsid w:val="00F93BC3"/>
    <w:rsid w:val="00FA4CA9"/>
    <w:rsid w:val="00FA681E"/>
    <w:rsid w:val="00FC1D90"/>
    <w:rsid w:val="00FD1CE8"/>
    <w:rsid w:val="00FD2992"/>
    <w:rsid w:val="00FF4C7A"/>
    <w:rsid w:val="00FF5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0C9160-8BCF-480F-8335-6C2024E0F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 J.</dc:creator>
  <cp:keywords/>
  <dc:description/>
  <cp:lastModifiedBy>Vinoth J.</cp:lastModifiedBy>
  <cp:revision>2</cp:revision>
  <dcterms:created xsi:type="dcterms:W3CDTF">2021-03-11T06:38:00Z</dcterms:created>
  <dcterms:modified xsi:type="dcterms:W3CDTF">2021-03-11T06:38:00Z</dcterms:modified>
</cp:coreProperties>
</file>